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9E696" w14:textId="7BF97F2C" w:rsidR="003B3EA0" w:rsidRDefault="003B3EA0" w:rsidP="003B3E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Supplementary Table</w:t>
      </w:r>
      <w:r w:rsidRPr="00ED0003">
        <w:rPr>
          <w:rFonts w:ascii="Times New Roman" w:hAnsi="Times New Roman" w:cs="Times New Roman"/>
          <w:b/>
        </w:rPr>
        <w:t xml:space="preserve"> 1. </w:t>
      </w:r>
      <w:r w:rsidRPr="00ED0003">
        <w:rPr>
          <w:rFonts w:ascii="Times New Roman" w:hAnsi="Times New Roman" w:cs="Times New Roman"/>
          <w:b/>
          <w:bCs/>
        </w:rPr>
        <w:t xml:space="preserve">PubMed </w:t>
      </w:r>
      <w:proofErr w:type="spellStart"/>
      <w:r w:rsidRPr="00ED0003">
        <w:rPr>
          <w:rFonts w:ascii="Times New Roman" w:hAnsi="Times New Roman" w:cs="Times New Roman"/>
          <w:b/>
          <w:bCs/>
        </w:rPr>
        <w:t>MeSH</w:t>
      </w:r>
      <w:proofErr w:type="spellEnd"/>
      <w:r w:rsidRPr="00ED0003">
        <w:rPr>
          <w:rFonts w:ascii="Times New Roman" w:hAnsi="Times New Roman" w:cs="Times New Roman"/>
          <w:b/>
          <w:bCs/>
        </w:rPr>
        <w:t xml:space="preserve">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B3EA0" w14:paraId="74CA63D7" w14:textId="77777777" w:rsidTr="004B5C5D">
        <w:tc>
          <w:tcPr>
            <w:tcW w:w="10728" w:type="dxa"/>
          </w:tcPr>
          <w:p w14:paraId="430FE8B3" w14:textId="77777777" w:rsidR="003B3EA0" w:rsidRPr="00C834E9" w:rsidRDefault="003B3EA0" w:rsidP="004B5C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34E9">
              <w:rPr>
                <w:rFonts w:ascii="Times New Roman" w:hAnsi="Times New Roman" w:cs="Times New Roman"/>
                <w:color w:val="000000" w:themeColor="text1"/>
              </w:rPr>
              <w:t>((((("Sexuality"[Mesh] AND (1000/1/1:2017/12/31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pdat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)) OR "Sexual Health"[Mesh] OR "Circumcision, Female"[Mesh] OR "Sex Offenses"[Mesh] OR "Sexually Transmitted Diseases"[Mesh] OR "Vaginal Fistula"[Mesh] OR "Uterine Prolapse"[Mesh] OR "genital diseases, female"[Mesh] OR "Sexual Dysfunctions, Psychological"[Mesh] OR "Orgasm"[Mesh] OR "Sexual Arousal"[Mesh] OR Coitus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health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Sexuality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women’s health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(Harm*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AND (“cultural practice*”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“traditional practice*”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“traditional belief*”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)) OR "sexually transmitted infection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ly transmitted infection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STI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STIs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ly transmitted disease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ly transmitted disease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STD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STDs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venereal disease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venereal disease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reproductive tract infection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reproductive tract infection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RTI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RTIs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dysfunction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disorder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disorder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 disorder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 disorder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desire disorder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desire disorder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arousal disorder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arousal disorder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orgasm disorder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orgasm disorder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vaginismus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vulvodynia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dyspareunia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 offense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 offense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offense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offense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 offence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 offence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offence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offence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violence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 xml:space="preserve">] OR "sexual 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violences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abuse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abuse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assault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assault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rape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coercion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female genital cutting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FGC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female genital mutilation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FGM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FGC/FGM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female circumcision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("female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AND "circumcision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) OR infibulation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infibulations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clitoridectomy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clitoridectomies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clitorectomy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clitorectomies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fistula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fistulas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prolapse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prolapses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function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pleasure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satisfaction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orgasm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orgasms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gratification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("sexual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AND "gratifications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) OR arousal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excitement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intimacy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834E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R </w:t>
            </w:r>
            <w:r w:rsidRPr="00C834E9">
              <w:rPr>
                <w:rFonts w:ascii="Times New Roman" w:hAnsi="Times New Roman" w:cs="Times New Roman"/>
                <w:color w:val="000000" w:themeColor="text1"/>
              </w:rPr>
              <w:t>abstinence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"sexual activity"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>] OR intercourse[</w:t>
            </w:r>
            <w:proofErr w:type="spellStart"/>
            <w:r w:rsidRPr="00C834E9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  <w:color w:val="000000" w:themeColor="text1"/>
              </w:rPr>
              <w:t xml:space="preserve">]) </w:t>
            </w:r>
          </w:p>
          <w:p w14:paraId="545EFD8F" w14:textId="77777777" w:rsidR="003B3EA0" w:rsidRPr="00C834E9" w:rsidRDefault="003B3EA0" w:rsidP="004B5C5D">
            <w:pPr>
              <w:rPr>
                <w:rFonts w:ascii="Times New Roman" w:hAnsi="Times New Roman" w:cs="Times New Roman"/>
              </w:rPr>
            </w:pPr>
            <w:r w:rsidRPr="00C834E9">
              <w:rPr>
                <w:rFonts w:ascii="Times New Roman" w:hAnsi="Times New Roman" w:cs="Times New Roman"/>
              </w:rPr>
              <w:t xml:space="preserve">AND </w:t>
            </w:r>
          </w:p>
          <w:p w14:paraId="5B322B51" w14:textId="77777777" w:rsidR="003B3EA0" w:rsidRPr="00C834E9" w:rsidRDefault="003B3EA0" w:rsidP="004B5C5D">
            <w:pPr>
              <w:rPr>
                <w:rFonts w:ascii="Times New Roman" w:hAnsi="Times New Roman" w:cs="Times New Roman"/>
              </w:rPr>
            </w:pPr>
            <w:r w:rsidRPr="00C834E9">
              <w:rPr>
                <w:rFonts w:ascii="Times New Roman" w:hAnsi="Times New Roman" w:cs="Times New Roman"/>
              </w:rPr>
              <w:t xml:space="preserve">("Postpartum Period"[Mesh] OR </w:t>
            </w:r>
            <w:proofErr w:type="gramStart"/>
            <w:r w:rsidRPr="00C834E9">
              <w:rPr>
                <w:rFonts w:ascii="Times New Roman" w:hAnsi="Times New Roman" w:cs="Times New Roman"/>
              </w:rPr>
              <w:t>Puerperium[</w:t>
            </w:r>
            <w:proofErr w:type="gramEnd"/>
            <w:r w:rsidRPr="00C834E9">
              <w:rPr>
                <w:rFonts w:ascii="Times New Roman" w:hAnsi="Times New Roman" w:cs="Times New Roman"/>
              </w:rPr>
              <w:t>Mesh] OR "postpartum period*" [</w:t>
            </w:r>
            <w:proofErr w:type="spellStart"/>
            <w:r w:rsidRPr="00C834E9">
              <w:rPr>
                <w:rFonts w:ascii="Times New Roman" w:hAnsi="Times New Roman" w:cs="Times New Roman"/>
              </w:rPr>
              <w:t>tiab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Puerperium[</w:t>
            </w:r>
            <w:proofErr w:type="spellStart"/>
            <w:r w:rsidRPr="00C834E9">
              <w:rPr>
                <w:rFonts w:ascii="Times New Roman" w:hAnsi="Times New Roman" w:cs="Times New Roman"/>
              </w:rPr>
              <w:t>tw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)) </w:t>
            </w:r>
          </w:p>
          <w:p w14:paraId="2EB4B07F" w14:textId="77777777" w:rsidR="003B3EA0" w:rsidRPr="00C834E9" w:rsidRDefault="003B3EA0" w:rsidP="004B5C5D">
            <w:pPr>
              <w:rPr>
                <w:rFonts w:ascii="Times New Roman" w:hAnsi="Times New Roman" w:cs="Times New Roman"/>
              </w:rPr>
            </w:pPr>
            <w:r w:rsidRPr="00C834E9">
              <w:rPr>
                <w:rFonts w:ascii="Times New Roman" w:hAnsi="Times New Roman" w:cs="Times New Roman"/>
              </w:rPr>
              <w:t xml:space="preserve">AND </w:t>
            </w:r>
          </w:p>
          <w:p w14:paraId="64E3CB74" w14:textId="77777777" w:rsidR="003B3EA0" w:rsidRPr="00C834E9" w:rsidRDefault="003B3EA0" w:rsidP="004B5C5D">
            <w:pPr>
              <w:rPr>
                <w:rFonts w:ascii="Times New Roman" w:hAnsi="Times New Roman" w:cs="Times New Roman"/>
              </w:rPr>
            </w:pPr>
            <w:r w:rsidRPr="00C834E9">
              <w:rPr>
                <w:rFonts w:ascii="Times New Roman" w:hAnsi="Times New Roman" w:cs="Times New Roman"/>
              </w:rPr>
              <w:t>(((((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ghan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lban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lger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meric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mo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ngol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ntigu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arbud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gentin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men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ub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zerbaij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ahrai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angladesh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arbados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republic of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elarus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elize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eni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hut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oliv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osn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834E9">
              <w:rPr>
                <w:rFonts w:ascii="Times New Roman" w:hAnsi="Times New Roman" w:cs="Times New Roman"/>
              </w:rPr>
              <w:t>herzegovin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otswan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brazil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ulgar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urkin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faso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urundi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ab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erde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ambod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ameroo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central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chad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chile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china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olomb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omoros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democratic republic of the congo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congo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costa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ic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cote </w:t>
            </w:r>
            <w:proofErr w:type="spellStart"/>
            <w:r w:rsidRPr="00C834E9">
              <w:rPr>
                <w:rFonts w:ascii="Times New Roman" w:hAnsi="Times New Roman" w:cs="Times New Roman"/>
              </w:rPr>
              <w:t>d’ivoire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roat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ub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yprus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zec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djibouti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dominic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dominic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cuador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gypt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r w:rsidRPr="00C834E9">
              <w:rPr>
                <w:rFonts w:ascii="Times New Roman" w:hAnsi="Times New Roman" w:cs="Times New Roman"/>
              </w:rPr>
              <w:lastRenderedPageBreak/>
              <w:t xml:space="preserve">el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lvador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equatorial guinea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ritre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ston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swatin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Mesh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waziland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thiop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fiji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abo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amb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"</w:t>
            </w:r>
            <w:proofErr w:type="spellStart"/>
            <w:r w:rsidRPr="00C834E9">
              <w:rPr>
                <w:rFonts w:ascii="Times New Roman" w:hAnsi="Times New Roman" w:cs="Times New Roman"/>
              </w:rPr>
              <w:t>georg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(republic)"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han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ibraltar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renad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uam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uatemal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guinea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guinea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issau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uyan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haiti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honduras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nd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ndones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r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raq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jamaic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jord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azakhst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eny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"democratic people’s republic of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orea</w:t>
            </w:r>
            <w:proofErr w:type="spellEnd"/>
            <w:r w:rsidRPr="00C834E9">
              <w:rPr>
                <w:rFonts w:ascii="Times New Roman" w:hAnsi="Times New Roman" w:cs="Times New Roman"/>
              </w:rPr>
              <w:t>"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republic of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ore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osovo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yrgyzst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aos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atv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ebano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esotho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iber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iby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ithuan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cau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"republic of north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cedonia</w:t>
            </w:r>
            <w:proofErr w:type="spellEnd"/>
            <w:r w:rsidRPr="00C834E9">
              <w:rPr>
                <w:rFonts w:ascii="Times New Roman" w:hAnsi="Times New Roman" w:cs="Times New Roman"/>
              </w:rPr>
              <w:t>"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dagascar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lawi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lays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ndi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ocean islands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li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lt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icrones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alau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uritan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uritius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xico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oldov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ongol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ontenegro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morocco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ozambique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yanmar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amib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epal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etherland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ntilles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icaragu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iger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iger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om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ak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panama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apu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new guinea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araguay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eru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hilippines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oland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ortugal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uert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ico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oman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uss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wand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mo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tome and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rincipe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ud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ab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enegal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erb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eychelles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sierra leone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lovak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loven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lanes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omal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south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south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ud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sri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ank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sain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itt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evis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sain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uc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sain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incent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and the grenadines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ud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uriname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yr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ajik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anzan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hailand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imo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este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ogo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tonga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rinidad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obago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unis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"turkey"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urkmen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gand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kraine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ruguay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zbek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anuatu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enezuel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ietnam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middle east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yemen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yugoslav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zambi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zimbabwe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south of the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har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>, central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>, northern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>, southern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>, eastern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>, western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west indies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ndi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ocean islands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aribbe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gion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central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meric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ati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meric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south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merica</w:t>
            </w:r>
            <w:proofErr w:type="spellEnd"/>
            <w:r w:rsidRPr="00C834E9">
              <w:rPr>
                <w:rFonts w:ascii="Times New Roman" w:hAnsi="Times New Roman" w:cs="Times New Roman"/>
              </w:rPr>
              <w:t>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>, central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>, northern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>, southeastern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>, western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urope</w:t>
            </w:r>
            <w:proofErr w:type="spellEnd"/>
            <w:r w:rsidRPr="00C834E9">
              <w:rPr>
                <w:rFonts w:ascii="Times New Roman" w:hAnsi="Times New Roman" w:cs="Times New Roman"/>
              </w:rPr>
              <w:t>, eastern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 OR developing countries[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SH</w:t>
            </w:r>
            <w:proofErr w:type="spellEnd"/>
            <w:r w:rsidRPr="00C834E9">
              <w:rPr>
                <w:rFonts w:ascii="Times New Roman" w:hAnsi="Times New Roman" w:cs="Times New Roman"/>
              </w:rPr>
              <w:t>]) OR (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ghan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lban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lger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meric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mo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ngol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ntigu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arbud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gentin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men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meni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ub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zerbaij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ahrai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anglade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arbado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elaru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yelaru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elorus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yelorussi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eliz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riti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hondura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eni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dahomey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hut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oliv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osn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herzegovin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otswan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echuanaland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brazil[Text Word] OR brasil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ulgar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urkin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fas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urkin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fass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upper volta[Text </w:t>
            </w:r>
            <w:r w:rsidRPr="00C834E9">
              <w:rPr>
                <w:rFonts w:ascii="Times New Roman" w:hAnsi="Times New Roman" w:cs="Times New Roman"/>
              </w:rPr>
              <w:lastRenderedPageBreak/>
              <w:t xml:space="preserve">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urund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rund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ab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erd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cape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erd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ambod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ampuche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hme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ameroo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amero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amerou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central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bang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har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chad[Text Word] OR chile[Text Word] OR china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olomb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omoro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omor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islands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yott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congo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zair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costa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cote </w:t>
            </w:r>
            <w:proofErr w:type="spellStart"/>
            <w:r w:rsidRPr="00C834E9">
              <w:rPr>
                <w:rFonts w:ascii="Times New Roman" w:hAnsi="Times New Roman" w:cs="Times New Roman"/>
              </w:rPr>
              <w:t>d'ivoir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cote </w:t>
            </w:r>
            <w:proofErr w:type="spellStart"/>
            <w:r w:rsidRPr="00C834E9">
              <w:rPr>
                <w:rFonts w:ascii="Times New Roman" w:hAnsi="Times New Roman" w:cs="Times New Roman"/>
              </w:rPr>
              <w:t>d'ivoir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cote </w:t>
            </w:r>
            <w:proofErr w:type="spellStart"/>
            <w:r w:rsidRPr="00C834E9">
              <w:rPr>
                <w:rFonts w:ascii="Times New Roman" w:hAnsi="Times New Roman" w:cs="Times New Roman"/>
              </w:rPr>
              <w:t>d'ivoir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ivory coast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roat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ub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ypru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zec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zechoslovak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djibout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frenc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omaliland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domin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dominic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cuado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gypt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united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ab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el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lvado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equatorial guinea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panis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guinea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ritre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ston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swatin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waziland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thiop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fij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abo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abones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amb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eorg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eorgi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han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gold coast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ibralta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renad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uam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uatemal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guinea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uyan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uian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hait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hispaniol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hondura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nd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ndone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imo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r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raq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isle of man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jama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jord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azakhst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azakh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eny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ore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osov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yrgyzst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irghiz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irgizst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yrgyz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irghiz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ao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lao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d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lao people's democratic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atv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ebano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esoth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asutoland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iber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iby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iby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ab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jamahiriy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ithuan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cau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ca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cedon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dagasca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lagasy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law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yasaland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lay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ldive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ndi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ocean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l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lt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icrone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iribat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rshall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islands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auru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northern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rian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islands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alau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uvalu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uritan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uritiu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xic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oldov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oldovi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ongol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ontenegr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morocco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fn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ozambiqu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ortugues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eas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yanma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burm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amib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epal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etherland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ntille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icaragu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ige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iger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om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muscat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ak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panama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apu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new guinea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araguay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eru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hilippine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hilipine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hillipine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hillippine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oland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polish people's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ortugal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ortugues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uert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ic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oman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us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ussi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federation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ss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oviet union[Text Word] OR union of soviet socialist republics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wand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uand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lastRenderedPageBreak/>
              <w:t>samo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pacific islands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olyne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mo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islands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tome and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rincip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ud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ab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enegal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erb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eychelle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ierra leone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lovak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lovak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loven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elane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olomo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island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olomo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islands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orfolk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island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omal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outh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outh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ud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ri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ank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eylo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ain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itt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evi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t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kitt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evi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ain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uc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t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uc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ain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incent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t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incent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grenadines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ud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urinam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urinam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yr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yri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rab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ajik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adjik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adzhik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adzhik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anzan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anganyik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hailand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iam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imo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est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eas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imor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og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ogoles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republic[Text Word] OR tonga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rinidad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obago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uni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turkey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urkmen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turkme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gand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krain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ruguay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zbekist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zbek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anuatu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new </w:t>
            </w:r>
            <w:proofErr w:type="spellStart"/>
            <w:r w:rsidRPr="00C834E9">
              <w:rPr>
                <w:rFonts w:ascii="Times New Roman" w:hAnsi="Times New Roman" w:cs="Times New Roman"/>
              </w:rPr>
              <w:t>hebride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enezuel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ietnam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viet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nam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middle east[Text Word] OR west bank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az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palestin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yeme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yugoslav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zamb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zimbabw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northern </w:t>
            </w:r>
            <w:proofErr w:type="spellStart"/>
            <w:r w:rsidRPr="00C834E9">
              <w:rPr>
                <w:rFonts w:ascii="Times New Roman" w:hAnsi="Times New Roman" w:cs="Times New Roman"/>
              </w:rPr>
              <w:t>rhode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global south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south of the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har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ub sahar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ubsahar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central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north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northern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magreb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maghrib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sahar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outhern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eas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eastern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wes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western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f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west indies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indi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ocean islands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caribbea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central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me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atin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me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outh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meric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central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north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northern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outheastern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outh eastern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outheas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south eas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western </w:t>
            </w:r>
            <w:proofErr w:type="spellStart"/>
            <w:r w:rsidRPr="00C834E9">
              <w:rPr>
                <w:rFonts w:ascii="Times New Roman" w:hAnsi="Times New Roman" w:cs="Times New Roman"/>
              </w:rPr>
              <w:t>asia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east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urop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eastern </w:t>
            </w:r>
            <w:proofErr w:type="spellStart"/>
            <w:r w:rsidRPr="00C834E9">
              <w:rPr>
                <w:rFonts w:ascii="Times New Roman" w:hAnsi="Times New Roman" w:cs="Times New Roman"/>
              </w:rPr>
              <w:t>europe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developing country[Text Word] OR developing countries[Text Word] OR developing nation[Text Word] OR developing nations[Text Word] OR developing population[Text Word] OR developing populations[Text Word] OR developing world[Text Word] OR less developed country[Text Word] OR less developed countries[Text Word] OR less developed nation[Text Word] OR less developed nations[Text Word] OR less developed world[Text Word] OR lesser developed countries[Text Word] OR lesser developed nations[Text Word] OR under developed country[Text Word] OR under developed countries[Text Word] OR under developed nations[Text Word] OR under developed world[Text Word] OR underdeveloped country[Text Word] OR underdeveloped countries[Text Word] OR underdeveloped nation[Text Word] OR underdeveloped nations[Text Word] OR underdeveloped population[Text Word] OR underdeveloped populations[Text Word] OR underdeveloped world[Text Word] OR middle income country[Text Word] OR middle income countries[Text Word] OR middle income nation[Text Word] OR middle income nations[Text Word] OR middle income population[Text Word] OR </w:t>
            </w:r>
            <w:r w:rsidRPr="00C834E9">
              <w:rPr>
                <w:rFonts w:ascii="Times New Roman" w:hAnsi="Times New Roman" w:cs="Times New Roman"/>
              </w:rPr>
              <w:lastRenderedPageBreak/>
              <w:t xml:space="preserve">middle income populations[Text Word] OR low income country[Text Word] OR low income countries[Text Word] OR low income nation[Text Word] OR low income nations[Text Word] OR low income population[Text Word] OR low income populations[Text Word] OR lower income country[Text Word] OR lower income countries[Text Word] OR lower income nations[Text Word] OR lower income population[Text Word] OR lower income populations[Text Word] OR underserved countries[Text Word] OR underserved nations[Text Word] OR underserved population[Text Word] OR underserved populations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nder served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population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under served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populations[Text Word] OR deprived countries[Text Word] OR deprived population[Text Word] OR deprived populations[Text Word] OR poor country[Text Word] OR poor countries[Text Word] OR poor nation[Text Word] OR poor nations[Text Word] OR poor population[Text Word] OR poor populations[Text Word] OR poor world[Text Word] OR poorer countries[Text Word] OR poorer nations[Text Word] OR poorer population[Text Word] OR poorer populations[Text Word] OR developing economy[Text Word] OR developing economies[Text Word] OR less developed economy[Text Word] OR less developed economies[Text Word] OR underdeveloped economies[Text Word] OR middle income economy[Text Word] OR middle income economies[Text Word] OR low income economy[Text Word] OR low income economies[Text Word] OR lower income economies[Text Word] OR low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dp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low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np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low gross domestic[Text Word] OR low gross national[Text Word] OR lowe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gdp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lower gross domestic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mic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mics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[Text Word] OR third world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am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country[Text Word] OR </w:t>
            </w:r>
            <w:proofErr w:type="spellStart"/>
            <w:r w:rsidRPr="00C834E9">
              <w:rPr>
                <w:rFonts w:ascii="Times New Roman" w:hAnsi="Times New Roman" w:cs="Times New Roman"/>
              </w:rPr>
              <w:t>lami</w:t>
            </w:r>
            <w:proofErr w:type="spellEnd"/>
            <w:r w:rsidRPr="00C834E9">
              <w:rPr>
                <w:rFonts w:ascii="Times New Roman" w:hAnsi="Times New Roman" w:cs="Times New Roman"/>
              </w:rPr>
              <w:t xml:space="preserve"> countries[Text Word] OR transitional country[Text Word] OR transitional countries[Text Word] OR emerging economies[Text Word] OR emerging nation[Text Word] OR emerging nations[Text Word])))))) </w:t>
            </w:r>
          </w:p>
          <w:p w14:paraId="120120BF" w14:textId="77777777" w:rsidR="003B3EA0" w:rsidRPr="00C834E9" w:rsidRDefault="003B3EA0" w:rsidP="004B5C5D">
            <w:pPr>
              <w:rPr>
                <w:rFonts w:ascii="Times New Roman" w:hAnsi="Times New Roman" w:cs="Times New Roman"/>
              </w:rPr>
            </w:pPr>
            <w:r w:rsidRPr="00C834E9">
              <w:rPr>
                <w:rFonts w:ascii="Times New Roman" w:hAnsi="Times New Roman" w:cs="Times New Roman"/>
              </w:rPr>
              <w:t xml:space="preserve">NOT ("Infectious Disease Transmission, Vertical"[Mesh])) </w:t>
            </w:r>
          </w:p>
          <w:p w14:paraId="5051FFAD" w14:textId="77777777" w:rsidR="003B3EA0" w:rsidRPr="00BC7598" w:rsidRDefault="003B3EA0" w:rsidP="004B5C5D">
            <w:pPr>
              <w:rPr>
                <w:rFonts w:ascii="Times New Roman" w:hAnsi="Times New Roman" w:cs="Times New Roman"/>
              </w:rPr>
            </w:pPr>
            <w:r w:rsidRPr="00C834E9">
              <w:rPr>
                <w:rFonts w:ascii="Times New Roman" w:hAnsi="Times New Roman" w:cs="Times New Roman"/>
              </w:rPr>
              <w:t>NOT (animals [mesh] NOT humans[mesh])</w:t>
            </w:r>
          </w:p>
        </w:tc>
      </w:tr>
    </w:tbl>
    <w:p w14:paraId="297FFA1B" w14:textId="77777777" w:rsidR="00931F19" w:rsidRDefault="00931F19"/>
    <w:sectPr w:rsidR="00931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EA0"/>
    <w:rsid w:val="003B3EA0"/>
    <w:rsid w:val="0093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30476"/>
  <w15:chartTrackingRefBased/>
  <w15:docId w15:val="{4BCD9B19-B723-E64B-A525-D7A842921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472</Words>
  <Characters>14097</Characters>
  <Application>Microsoft Office Word</Application>
  <DocSecurity>0</DocSecurity>
  <Lines>117</Lines>
  <Paragraphs>33</Paragraphs>
  <ScaleCrop>false</ScaleCrop>
  <Company/>
  <LinksUpToDate>false</LinksUpToDate>
  <CharactersWithSpaces>1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N. Wood</dc:creator>
  <cp:keywords/>
  <dc:description/>
  <cp:lastModifiedBy>Shannon N. Wood</cp:lastModifiedBy>
  <cp:revision>1</cp:revision>
  <dcterms:created xsi:type="dcterms:W3CDTF">2021-12-23T16:12:00Z</dcterms:created>
  <dcterms:modified xsi:type="dcterms:W3CDTF">2021-12-23T16:14:00Z</dcterms:modified>
</cp:coreProperties>
</file>